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Table S1. Reduced expression levels of genes in Δ</w:t>
      </w:r>
      <w:r>
        <w:rPr>
          <w:b/>
          <w:i/>
          <w:sz w:val="24"/>
        </w:rPr>
        <w:t>hp0197</w:t>
      </w:r>
      <w:r>
        <w:rPr>
          <w:b/>
          <w:sz w:val="24"/>
        </w:rPr>
        <w:t xml:space="preserve"> compared to WT confirmed by microarray analysis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510"/>
        <w:gridCol w:w="1224"/>
        <w:gridCol w:w="3516"/>
        <w:gridCol w:w="1080"/>
      </w:tblGrid>
      <w:tr>
        <w:trPr/>
        <w:tc>
          <w:tcPr>
            <w:tcW w:w="159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ode for ORF</w:t>
            </w:r>
          </w:p>
        </w:tc>
        <w:tc>
          <w:tcPr>
            <w:tcW w:w="151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ld changes</w:t>
            </w:r>
          </w:p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(WT/</w:t>
            </w:r>
            <w:r>
              <w:rPr>
                <w:sz w:val="24"/>
              </w:rPr>
              <w:t>Δ</w:t>
            </w:r>
            <w:r>
              <w:rPr>
                <w:i/>
              </w:rPr>
              <w:t>salp</w:t>
            </w:r>
            <w:r>
              <w:rPr/>
              <w:t>)</w:t>
            </w:r>
          </w:p>
        </w:tc>
        <w:tc>
          <w:tcPr>
            <w:tcW w:w="122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rrected</w:t>
            </w:r>
          </w:p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-value</w:t>
            </w:r>
          </w:p>
        </w:tc>
        <w:tc>
          <w:tcPr>
            <w:tcW w:w="351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Functional </w:t>
            </w:r>
            <w:r>
              <w:rPr/>
              <w:t>a</w:t>
            </w:r>
            <w:r>
              <w:rPr/>
              <w:t>nnotation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*Genes in (</w:t>
            </w:r>
            <w:r>
              <w:rPr>
                <w:sz w:val="24"/>
              </w:rPr>
              <w:t>Δ</w:t>
            </w:r>
            <w:r>
              <w:rPr>
                <w:i/>
              </w:rPr>
              <w:t>ccpa</w:t>
            </w:r>
            <w:r>
              <w:rPr/>
              <w:t>)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11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63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97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12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86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29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180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7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84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18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843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12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multidrug transport system, ATPase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19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2.368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15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1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26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870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25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utative effector of murein hydrolase Lr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26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372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72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utative effector of murein hydr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26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333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84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utative effector of murein hydr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26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418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91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2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42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51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45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4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430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82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5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Signal transduction histidin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43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74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0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4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46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908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12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membrane GTPase involved in stress respon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46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584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85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4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56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13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38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ps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56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92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92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ps2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56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50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51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ps2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56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02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84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ps2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56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34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1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ps2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56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71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58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ps2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570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73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51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glycos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57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26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2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ps2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57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86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28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ps2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57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26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74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ell wall biosynthesis glycos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57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44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57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5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57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16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14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sialic acid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68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61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26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6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68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04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88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pantothenate--cysteine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81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634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86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subtilisin-like serine prot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81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852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18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subtilisin-like serine prot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7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334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01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L-lactat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12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78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63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11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19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85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50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lantibiotic efflux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34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587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24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ation transport ATP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42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546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5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transpos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42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09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92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transpos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42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525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77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transpos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63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64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93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glycerate mut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63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11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48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16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78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702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91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17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89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32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77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dihydroxy-acid dehydra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59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932</w:t>
            </w:r>
          </w:p>
        </w:tc>
        <w:tc>
          <w:tcPr>
            <w:tcW w:w="15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7703</w:t>
            </w:r>
          </w:p>
        </w:tc>
        <w:tc>
          <w:tcPr>
            <w:tcW w:w="122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74</w:t>
            </w:r>
          </w:p>
        </w:tc>
        <w:tc>
          <w:tcPr>
            <w:tcW w:w="35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glucokinase regulatory protein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>*In this column, “+” indicated that the genes with reduced expression levels in Δ</w:t>
      </w:r>
      <w:r>
        <w:rPr>
          <w:i/>
          <w:sz w:val="24"/>
        </w:rPr>
        <w:t>hp0197</w:t>
      </w:r>
      <w:r>
        <w:rPr>
          <w:sz w:val="24"/>
        </w:rPr>
        <w:t xml:space="preserve"> were also down-regulated in Δ</w:t>
      </w:r>
      <w:r>
        <w:rPr>
          <w:i/>
          <w:sz w:val="24"/>
        </w:rPr>
        <w:t>ccpa.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07:31:00Z</dcterms:created>
  <dc:creator>Andye Zhang</dc:creator>
  <dc:description/>
  <cp:keywords/>
  <dc:language>en-US</dc:language>
  <cp:lastModifiedBy>Andye Zhang</cp:lastModifiedBy>
  <dcterms:modified xsi:type="dcterms:W3CDTF">2012-11-03T07:31:00Z</dcterms:modified>
  <cp:revision>3</cp:revision>
  <dc:subject/>
  <dc:title>Supplemental Table 1</dc:title>
</cp:coreProperties>
</file>